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A66D33">
      <w:pPr>
        <w:autoSpaceDE w:val="0"/>
        <w:autoSpaceDN w:val="0"/>
        <w:adjustRightInd w:val="0"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Supplementary table 1 </w:t>
      </w:r>
      <w:r>
        <w:rPr>
          <w:rFonts w:ascii="Times New Roman" w:hAnsi="Times New Roman" w:eastAsia="宋体" w:cs="Times New Roman"/>
          <w:szCs w:val="21"/>
        </w:rPr>
        <w:t>Details of the sample</w:t>
      </w:r>
      <w:bookmarkStart w:id="0" w:name="_GoBack"/>
      <w:bookmarkEnd w:id="0"/>
    </w:p>
    <w:tbl>
      <w:tblPr>
        <w:tblStyle w:val="4"/>
        <w:tblW w:w="135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84"/>
        <w:gridCol w:w="851"/>
        <w:gridCol w:w="1134"/>
        <w:gridCol w:w="1134"/>
        <w:gridCol w:w="1275"/>
        <w:gridCol w:w="1418"/>
        <w:gridCol w:w="709"/>
        <w:gridCol w:w="1275"/>
        <w:gridCol w:w="851"/>
        <w:gridCol w:w="1417"/>
        <w:gridCol w:w="645"/>
        <w:gridCol w:w="972"/>
      </w:tblGrid>
      <w:tr w14:paraId="59D43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4F81BD" w:fill="FFFFFF"/>
            <w:noWrap/>
            <w:vAlign w:val="center"/>
          </w:tcPr>
          <w:p w14:paraId="10FB5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Sample number</w:t>
            </w:r>
          </w:p>
        </w:tc>
        <w:tc>
          <w:tcPr>
            <w:tcW w:w="8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2C4212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Lablel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422266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highlight w:val="none"/>
                <w:lang w:bidi="ar"/>
              </w:rPr>
              <w:t>Age group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</w:tcPr>
          <w:p w14:paraId="5B19C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Pregnancy states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606135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Region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211C11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Cleanliness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39FDA9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Trichomonas</w:t>
            </w:r>
          </w:p>
        </w:tc>
        <w:tc>
          <w:tcPr>
            <w:tcW w:w="7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5D511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6962D9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Leukocyte esterase</w:t>
            </w:r>
          </w:p>
        </w:tc>
        <w:tc>
          <w:tcPr>
            <w:tcW w:w="8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2A0596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PH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(≤4.6)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3B4B3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Lactobacillus</w:t>
            </w:r>
          </w:p>
        </w:tc>
        <w:tc>
          <w:tcPr>
            <w:tcW w:w="6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520F2A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BV</w:t>
            </w: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4F81BD" w:fill="FFFFFF"/>
            <w:noWrap/>
            <w:vAlign w:val="center"/>
          </w:tcPr>
          <w:p w14:paraId="3676F6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Cs w:val="21"/>
                <w:lang w:bidi="ar"/>
              </w:rPr>
              <w:t>Candida</w:t>
            </w:r>
          </w:p>
        </w:tc>
      </w:tr>
      <w:tr w14:paraId="3B13D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56C7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FC83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505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EB716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</w:tcPr>
          <w:p w14:paraId="46AF48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9136D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4A7E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2256D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—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B6752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8C125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B4CB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EE31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09C95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8DBAC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ACF4C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E9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902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31C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355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DB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FED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38B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3A2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E06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096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700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04C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4E1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17C6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5EE67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BFD1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E0224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71FD9C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0E4E2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884B5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D8632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2C0AD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59881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EC092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C9CDA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50C61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F7F00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CDDE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0BE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19A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6DF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2EC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3F2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F1D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996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F26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48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F9E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84B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958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DA1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D2A6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3284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1F2C8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F57BC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6FC65C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1EB8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39093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E05BE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CC55C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8448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77B5B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FB4C9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22DF8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2B3C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8388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2BB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19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42B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303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5ED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45D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2D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E37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CB7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E2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EE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C6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B57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5C581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FCCCA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1723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6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03DDC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7CA52C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CB491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86B4F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473B0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4DEB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62C4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9D4E3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71E62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AB698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B1031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27EAE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C6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6E7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007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349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BBD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124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15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B8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5F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466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708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11D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3B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4CF0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3FDFE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7369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9EAA3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256EF3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7D9F9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716B9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889C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AA61B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BE50B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9813E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16BC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83BCA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7185C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3ED5D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5A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C1A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1A0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1ED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D3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D23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49F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105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0F6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61D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0B0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B2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854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69E6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392C7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A75E2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0C636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5A9941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5349A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AC0C4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FE406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EFCC3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302C1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8138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8407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7B107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AA942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0EF4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507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B5A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D07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C28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F8D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820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1A9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7F0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6A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BCE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385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1ED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392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974D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52BD3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E9153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B743E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757B8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14355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CF7FE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381F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0387F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79A04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197B4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4A51F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BAC0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4E9BD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786EA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CD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4D4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8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C69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D2F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FE6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E14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E1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816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1C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BEE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12A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482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7A0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33239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F2CE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0F17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257C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4334B6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27130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79EF3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9E1B0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FC407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7E949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5432B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D994E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5E75E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EBB2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338C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49E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682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8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3BD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97A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FF7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41F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1D3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8A9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E05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814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1AB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04F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092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1B1C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40B42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323C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9FE61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167C96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42AA7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B0D6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A511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B10D0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A6E62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58BA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786C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93A81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4E8E9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F925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948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062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BD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FC0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0A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287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57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8DC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AA2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4C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81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501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4B7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188F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BB27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C32EE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D16CF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09BF31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B0677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88A4B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BE438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16C63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92121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6A4DF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8432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F9C5F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65A24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7642A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1FD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8D3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140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B2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541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23E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DD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8D6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F94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230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BC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03F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474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045D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B9BDF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41C5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54263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3B0A5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27FC5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5BA39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20949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DD283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50F7D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A460F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4A9C5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C8261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7206F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32DC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02C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05E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94F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E11F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250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B30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9F3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89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06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925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646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2F1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AF5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3783A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8B37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93B91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303E3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2934A3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CFD5A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D1A8D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DC5B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0C91C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16A75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A5B26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C956E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2B257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3DDB6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7AC0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B69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F8A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73E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C41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612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46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5B7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44C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65C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9B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A01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4B5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FA5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DB14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F88E5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DCDC9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AEE32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72B549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DD218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D0368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Ⅰ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DA9E9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5EEA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D0827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610F7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1CC8A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9BFA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274E8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9674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EE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F92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D66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BBC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483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1DC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4AB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44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28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7D7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AA6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5F3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245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DE1C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B239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D27D8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3FBC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2A0E17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0FBE8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25F5A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EED97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A18F3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C1121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5F068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4ACCA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FAE46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CA5F9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4D2A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41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8CF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9C2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23E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A5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09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B44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0BB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173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6D0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322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F2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B47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3EAE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4EADA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064A7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122D3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0FA9F8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64B9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479C8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CD902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E208F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C9A0A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8F8E1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C70C1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934D4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FA2B4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27BD5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BF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7C1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5BA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6DC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635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129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16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0B7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08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9EF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32A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A78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C3A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3A290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BC37A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D3D04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EAA47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27BBE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46C6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749A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5451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74B05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E7D8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8457A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D3D30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3D7FD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00294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B22A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7F5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D86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1A7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092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84E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FBE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279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135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5E7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19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B86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137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7E4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5967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20327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C8A50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4FFD2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7317D3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F2B24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0621E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A19D4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F781E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895D1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4634C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CE98D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C397D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0E6A5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EE1A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A4B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DAE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8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D34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50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C1A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8C5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6BF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A17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E6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DB3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1C1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1F6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937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2C2B0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BF1D5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2739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C9541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2F39F9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D537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F14DB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0BA9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208A2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80503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8896B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5986F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D73BE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03342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E4B2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DFD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9D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26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99E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B09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2E8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33E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402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DA5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66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649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83F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7E3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35B87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98EA0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ED3E0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17247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5B21FC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1A98F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32CE6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87A4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3DBAC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80F07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98551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E1478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5C1F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31634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29435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4F1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755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4C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8B6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A37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C13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666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08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BA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4A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DCD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115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437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2F531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E29A6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8E62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35704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61A8C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8C897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75B93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2CABE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5355B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62ECE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647CC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92C2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EFA88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A65BB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DD85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11E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651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C1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C5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85C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A95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86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ACE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9C4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62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CBF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628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9A0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29F7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5548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947C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2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E0593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0FACDC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A2FD1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8C66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926BF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D71B4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E45DF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E12A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8402C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1160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82695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17F0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788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3FE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B3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83B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4E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42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1CD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FA5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C0C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8B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F0C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3BF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4AA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5E38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17F57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D8001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2F66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1B51E1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5B6DB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EAA0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A4510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C42B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F7E4D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A834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60036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D038A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0960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155A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628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7F0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4D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CD3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5ED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5AA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353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163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21E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2BC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8A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0F3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523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483D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738B3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96846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FEDD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0449BB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8817A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2164F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E1E39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E1F3B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58981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5FF3D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A1035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0D1CE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513BE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3816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6EA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6B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EE5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E6A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07A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370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AC9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AA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6C7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02A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AF8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6E7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359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95D3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45E86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9F88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E890B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136FC0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F2101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86910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0A0F2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5B316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192B9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853C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57F42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8B522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5EFA9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E866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E4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D6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457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617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C6F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E4D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2AC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A7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BDB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A91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239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48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9F9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B3B2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6723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17CD7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EB346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1238F1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75C6F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050EF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AA595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4D020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BBE5A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2CCC6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E239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418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183AC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AD56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537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453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A5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F38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6E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605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03B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80B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A8F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C96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22F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201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E9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D27C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927AB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9D3A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DA6D3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0D9F0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7E6AA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B4DD4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61B88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0706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DD32A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74CC7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C2D9A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19F0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1998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71A4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617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1A2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3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AF7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0E6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432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598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8D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7E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86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41D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E93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973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88A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78EEB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AE5FC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FE1AE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C5BFC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6277D6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8F0ED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C40A4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F3D85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1240F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9385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52FBE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0B71D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AB8D6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02083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EA57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DB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CB8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CED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53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946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994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27A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361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4A9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E7C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64D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B07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56C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DB7C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D8127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C60AE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5C64B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137941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DD6C7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2547D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F67FA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DAFE5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45A39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92342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330D3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14522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F35EE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3687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883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F7F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D1F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960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E3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DF5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D6C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ED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C3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4A1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693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22E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17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8934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344FC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2745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AC485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16C2BE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A32D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4DDF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8B9C1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5C3E5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2211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15933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C7710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C8EB9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D1A3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0FED3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482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9F9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0D7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6D5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521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A5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035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6A1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93B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695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29E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DBE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5D1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AEC2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EC68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4D279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EDE31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4BC53D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12ACB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DF314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6BC9F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0CC41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C1C13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84F9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54400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B11D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88183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FA49C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E3C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A0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F3B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282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4C0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A5A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37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822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C1E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65C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466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350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1A3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D4C4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4CDA6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5CA67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5CF3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27F9FC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C0B3A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CB9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3DDB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DD80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3BB8D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9E1CF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2A15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81662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7550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4A27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A3D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2D5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B5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2B53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075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435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A1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D0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B4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4D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F2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A1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25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CAEB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9857A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1357D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C04BE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0D2CD3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DB271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27CE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CBD0F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8239B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D4862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775E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E90D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631F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C4613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8BDB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0D5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2D3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823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8BD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44B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128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129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65D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3C9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885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3B0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AFF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EF8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27160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3C4A2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2CF97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ADA48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3B9E44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50265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644F3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647F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ABA0A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963B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D6BE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12BEF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A638A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16827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006B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83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07F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2F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C3EB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9E2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C2B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EF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A5A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C59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39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05C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21B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66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D09B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ADF29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21D2B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6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81BD1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3670B5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C6735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E6DC5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4AFE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51D5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3932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7C46B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EFA08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1DD40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9F62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E99C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464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9B1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9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F5B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B10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5D4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5FF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848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FF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E3C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051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EE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C7A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F08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ADD0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0679A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90CA6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68AAD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0D77FB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8E866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ABE61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631E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4242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A7CFA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EB8E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3638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EA0B8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F679C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3CF50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140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A1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2E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B18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59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4B4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172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7F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CC6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E11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853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044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D48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AD76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9353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9710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C89CA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2361A2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A13C9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0C87A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1218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16E1A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5737D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60614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1627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FD3BF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8B55E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F006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8BA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AE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47F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136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C29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6A9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A8E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5C9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404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A2F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C51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44A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F73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1A0E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53F37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32879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C491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4C1A1C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7934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5C7BC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52A1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E623E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BBFE4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5F5F3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D6720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A4F75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F6A6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743C2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451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FF1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972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16E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8FF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0A8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048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E8A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6CE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3C4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20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489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147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36D3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7F83D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CFDAB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AEC2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35C1AA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A37FF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B4907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CDC3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0F63C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A49E0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68F32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91BA5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D6EDC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D3DB5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32EA7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27D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3C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C2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A05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B2C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FC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5B1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5B0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016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854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01E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3A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6FB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CE7C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92991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D673A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5AD9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5C0A5D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egnanc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39CF5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723E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20047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AAED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652148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998E2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F2D9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F93A1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608A5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D5CD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CB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9CC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8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DCB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EA8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E1A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B0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AC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F99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CA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188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A2E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139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B57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6766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E7804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6EAD7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54022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260DFB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A3428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2A3D3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E394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880A4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EBAA0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E5928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0C2D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6EF4D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D41BE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213C0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49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99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19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9E4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E7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11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B6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1C1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E5C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D61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FA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1CA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FEC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74567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5A76C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65EB5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C62E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18B738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85E3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886C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48F2A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98A38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E6058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5F367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89C36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02E77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7015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204E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32D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298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58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EC6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AE6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C7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F5F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546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760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85F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B76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1B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E2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0158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B437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89377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2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0EE54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55EC1E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621BB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BB57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2EABF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17143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BDCDC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78FE5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3ECC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4D806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8B249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35A0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82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AC8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2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695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F6A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5FF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EF1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E2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D9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65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882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77E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92F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514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17AE9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42A2F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E2722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2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22D9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3C2D55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0BE3B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901C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447E1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DBCF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3FAC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36097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9598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FD31A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B4C42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34AA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E8B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78D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3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DF8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0D5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5E9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5DA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730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338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753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6A2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AF1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38D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13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0479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F59FF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48133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9E9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1FB555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5C4A0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DCCC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11C8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06AD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A2EE2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BF105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7093A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3EB41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1BBE8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39B455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986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97E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F7E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E30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92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A3D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9F3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02E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7AF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B23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7F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912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E4F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28211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EA60A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D57F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D8C31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4BBC4E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FD893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012B5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6CAB5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4651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79872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3ED8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9AABA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E8D9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125C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3F4DB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B85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468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543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D2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80D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8C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DBD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6E5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364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648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553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BF2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763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368A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9A2F6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337B6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59FC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5E8865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E5B7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84929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6975A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CB3AB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94DEC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E8701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7B0C3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C9EC5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DE2FB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F6A4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FB1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5A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B72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23D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CF7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809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21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573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14D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0DE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EFA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diu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57F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F26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67AE1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967FE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010BE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4A665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67C237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5D1DA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B7C3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85E65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1D734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8DEE4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9FFA4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4A79A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5A27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FBF0B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538A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23A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A9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5BB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72B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311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DE2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FFB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799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A60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BEA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A1E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60E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23F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C58E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0874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7AAA6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12F95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30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2F5E7C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2FAC5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F9A27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AB38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D721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B19A7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25E19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7E429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ED051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CAFB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FA0E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566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A1F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055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20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45D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CF6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8AF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1B2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2CF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9E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8D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82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A37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EEA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4FA91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0DAAE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A0AB8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10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9ADFF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58F737F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B141B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104BF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A84C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ADD0C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26DE5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7C2B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57EF1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88ECA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32DEA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0E695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218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4FE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10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297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23A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BB0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65A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EC5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6F9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05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4C5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CE6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1A8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8A5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5AB94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C4903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6ACC6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10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41202F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</w:tcPr>
          <w:p w14:paraId="724B76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00D7D6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6C81E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069EA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44A7D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212AA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32102F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5350FB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t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7EA4FE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center"/>
          </w:tcPr>
          <w:p w14:paraId="1E95AB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  <w:tr w14:paraId="2475A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C52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D03C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1050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3B71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bidi="ar"/>
              </w:rPr>
              <w:t>40-5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F0887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Non-pregnancy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7085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burban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B1A2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Ⅱ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91EF0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C587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6A3D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＋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6F19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√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CEB6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uch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787C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BD4E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—</w:t>
            </w:r>
          </w:p>
        </w:tc>
      </w:tr>
    </w:tbl>
    <w:p w14:paraId="45FE7D5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ote: ”</w:t>
      </w:r>
      <w:r>
        <w:rPr>
          <w:rFonts w:ascii="Times New Roman" w:hAnsi="Times New Roman" w:eastAsia="宋体" w:cs="Times New Roman"/>
          <w:color w:val="000000"/>
          <w:szCs w:val="21"/>
        </w:rPr>
        <w:t>—</w:t>
      </w:r>
      <w:r>
        <w:rPr>
          <w:rFonts w:ascii="Times New Roman" w:hAnsi="Times New Roman" w:cs="Times New Roman"/>
          <w:szCs w:val="21"/>
        </w:rPr>
        <w:t>” means negative; ”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＋</w:t>
      </w:r>
      <w:r>
        <w:rPr>
          <w:rFonts w:ascii="Times New Roman" w:hAnsi="Times New Roman" w:cs="Times New Roman"/>
          <w:szCs w:val="21"/>
        </w:rPr>
        <w:t>” means positive; “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√</w:t>
      </w:r>
      <w:r>
        <w:rPr>
          <w:rFonts w:ascii="Times New Roman" w:hAnsi="Times New Roman" w:cs="Times New Roman"/>
          <w:szCs w:val="21"/>
        </w:rPr>
        <w:t>” means meeting the condi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EyNjRiOGVjNGQ4OGM0YzEzYzQ1MWZkNTM4MWNiNmEifQ=="/>
  </w:docVars>
  <w:rsids>
    <w:rsidRoot w:val="00B94E7E"/>
    <w:rsid w:val="00037C59"/>
    <w:rsid w:val="000930BE"/>
    <w:rsid w:val="001E1F72"/>
    <w:rsid w:val="00826310"/>
    <w:rsid w:val="008D33D4"/>
    <w:rsid w:val="008E2E40"/>
    <w:rsid w:val="00AC7D69"/>
    <w:rsid w:val="00B46028"/>
    <w:rsid w:val="00B94E7E"/>
    <w:rsid w:val="00C23A35"/>
    <w:rsid w:val="00C4229C"/>
    <w:rsid w:val="00F14574"/>
    <w:rsid w:val="00FB309F"/>
    <w:rsid w:val="0297536F"/>
    <w:rsid w:val="03443ADC"/>
    <w:rsid w:val="0C145B54"/>
    <w:rsid w:val="28796DE7"/>
    <w:rsid w:val="2BCD78C9"/>
    <w:rsid w:val="304D2C65"/>
    <w:rsid w:val="327E3C8D"/>
    <w:rsid w:val="35E04BDA"/>
    <w:rsid w:val="41451BAC"/>
    <w:rsid w:val="45EC16F3"/>
    <w:rsid w:val="50FB7FEB"/>
    <w:rsid w:val="66205386"/>
    <w:rsid w:val="7A895529"/>
    <w:rsid w:val="7DE7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37</Words>
  <Characters>4472</Characters>
  <Lines>81</Lines>
  <Paragraphs>29</Paragraphs>
  <TotalTime>112</TotalTime>
  <ScaleCrop>false</ScaleCrop>
  <LinksUpToDate>false</LinksUpToDate>
  <CharactersWithSpaces>449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0:41:00Z</dcterms:created>
  <dc:creator>金领</dc:creator>
  <cp:lastModifiedBy>志</cp:lastModifiedBy>
  <dcterms:modified xsi:type="dcterms:W3CDTF">2026-04-07T11:25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0D2C91AA63648E88C29EF2753E2C127_12</vt:lpwstr>
  </property>
  <property fmtid="{D5CDD505-2E9C-101B-9397-08002B2CF9AE}" pid="4" name="KSOTemplateDocerSaveRecord">
    <vt:lpwstr>eyJoZGlkIjoiNTJkYmY4ODZlYTkwOTQ5OTgxOTVlOTQ0MjQ2ODhlYWMiLCJ1c2VySWQiOiI1ODA2MDEyOTEifQ==</vt:lpwstr>
  </property>
</Properties>
</file>